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3806"/>
        <w:gridCol w:w="3021"/>
      </w:tblGrid>
      <w:tr w:rsidR="002B45CF" w:rsidRPr="006F24B9" w14:paraId="03FDAF09" w14:textId="77777777" w:rsidTr="006F24B9">
        <w:tc>
          <w:tcPr>
            <w:tcW w:w="9062" w:type="dxa"/>
            <w:gridSpan w:val="3"/>
            <w:tcBorders>
              <w:left w:val="nil"/>
              <w:bottom w:val="single" w:sz="4" w:space="0" w:color="auto"/>
            </w:tcBorders>
          </w:tcPr>
          <w:p w14:paraId="2628BD94" w14:textId="77777777" w:rsidR="002B45CF" w:rsidRPr="006F24B9" w:rsidRDefault="002B45CF" w:rsidP="007914C6">
            <w:pPr>
              <w:rPr>
                <w:rFonts w:ascii="Times New Roman" w:hAnsi="Times New Roman"/>
                <w:b/>
                <w:lang w:val="en-US"/>
              </w:rPr>
            </w:pPr>
            <w:bookmarkStart w:id="0" w:name="_GoBack"/>
            <w:bookmarkEnd w:id="0"/>
            <w:r w:rsidRPr="006F24B9">
              <w:rPr>
                <w:rFonts w:ascii="Times New Roman" w:hAnsi="Times New Roman"/>
                <w:b/>
                <w:lang w:val="en-US"/>
              </w:rPr>
              <w:t xml:space="preserve">Table XX. </w:t>
            </w:r>
            <w:r w:rsidRPr="006F24B9">
              <w:rPr>
                <w:rFonts w:ascii="Times New Roman" w:hAnsi="Times New Roman"/>
                <w:lang w:val="en-US"/>
              </w:rPr>
              <w:t>List of</w:t>
            </w:r>
            <w:r w:rsidRPr="006F24B9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6F24B9">
              <w:rPr>
                <w:rFonts w:ascii="Times New Roman" w:hAnsi="Times New Roman"/>
                <w:lang w:val="en-US"/>
              </w:rPr>
              <w:t>questionnaire items (translated from German)</w:t>
            </w:r>
          </w:p>
        </w:tc>
      </w:tr>
      <w:tr w:rsidR="0024098B" w:rsidRPr="006F24B9" w14:paraId="522E2F7E" w14:textId="77777777" w:rsidTr="006F24B9">
        <w:tc>
          <w:tcPr>
            <w:tcW w:w="2235" w:type="dxa"/>
            <w:tcBorders>
              <w:left w:val="nil"/>
              <w:bottom w:val="single" w:sz="4" w:space="0" w:color="auto"/>
            </w:tcBorders>
          </w:tcPr>
          <w:p w14:paraId="36309EB2" w14:textId="77777777" w:rsidR="0024098B" w:rsidRPr="006F24B9" w:rsidRDefault="0024098B" w:rsidP="00C77C41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</w:rPr>
              <w:t>Topic</w:t>
            </w:r>
          </w:p>
        </w:tc>
        <w:tc>
          <w:tcPr>
            <w:tcW w:w="3806" w:type="dxa"/>
            <w:tcBorders>
              <w:bottom w:val="single" w:sz="4" w:space="0" w:color="auto"/>
            </w:tcBorders>
          </w:tcPr>
          <w:p w14:paraId="0244F5E0" w14:textId="77777777" w:rsidR="0024098B" w:rsidRPr="006F24B9" w:rsidRDefault="0024098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3021" w:type="dxa"/>
            <w:tcBorders>
              <w:bottom w:val="single" w:sz="4" w:space="0" w:color="auto"/>
              <w:right w:val="nil"/>
            </w:tcBorders>
          </w:tcPr>
          <w:p w14:paraId="2A99325F" w14:textId="77777777" w:rsidR="0024098B" w:rsidRPr="006F24B9" w:rsidRDefault="0024098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</w:rPr>
              <w:t>Answer categories</w:t>
            </w:r>
            <w:r w:rsidRPr="006F24B9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24098B" w:rsidRPr="006F24B9" w14:paraId="1D61F267" w14:textId="77777777" w:rsidTr="006F24B9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0E278" w14:textId="77777777" w:rsidR="0024098B" w:rsidRPr="006F24B9" w:rsidRDefault="0024098B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</w:rPr>
              <w:t xml:space="preserve">Sociodemographic </w:t>
            </w:r>
            <w:r w:rsidR="00451CE1" w:rsidRPr="006F24B9">
              <w:rPr>
                <w:rFonts w:ascii="Times New Roman" w:hAnsi="Times New Roman"/>
                <w:b/>
              </w:rPr>
              <w:t>d</w:t>
            </w:r>
            <w:r w:rsidRPr="006F24B9">
              <w:rPr>
                <w:rFonts w:ascii="Times New Roman" w:hAnsi="Times New Roman"/>
                <w:b/>
              </w:rPr>
              <w:t>ata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CEC6F" w14:textId="77777777" w:rsidR="0024098B" w:rsidRPr="006F24B9" w:rsidRDefault="0024098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</w:t>
            </w:r>
            <w:r w:rsidRPr="006F24B9">
              <w:rPr>
                <w:rFonts w:ascii="Times New Roman" w:hAnsi="Times New Roman"/>
                <w:lang w:val="en-US"/>
              </w:rPr>
              <w:t>: Gender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74C2C" w14:textId="5D2ECA56" w:rsidR="0024098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Male / Female</w:t>
            </w:r>
          </w:p>
        </w:tc>
      </w:tr>
      <w:tr w:rsidR="0024098B" w:rsidRPr="006F24B9" w14:paraId="02DD93E9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9D18A8" w14:textId="77777777" w:rsidR="0024098B" w:rsidRPr="006F24B9" w:rsidRDefault="0024098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12C7CA90" w14:textId="77777777" w:rsidR="0024098B" w:rsidRPr="006F24B9" w:rsidRDefault="0024098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2</w:t>
            </w:r>
            <w:r w:rsidRPr="006F24B9">
              <w:rPr>
                <w:rFonts w:ascii="Times New Roman" w:hAnsi="Times New Roman"/>
                <w:lang w:val="en-US"/>
              </w:rPr>
              <w:t xml:space="preserve">: </w:t>
            </w:r>
            <w:r w:rsidR="00E85A2B" w:rsidRPr="006F24B9">
              <w:rPr>
                <w:rFonts w:ascii="Times New Roman" w:hAnsi="Times New Roman"/>
                <w:lang w:val="en-US"/>
              </w:rPr>
              <w:t>Year of birth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5B2AE83" w14:textId="770B8788" w:rsidR="0024098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Number</w:t>
            </w:r>
          </w:p>
        </w:tc>
      </w:tr>
      <w:tr w:rsidR="00E85A2B" w:rsidRPr="006F24B9" w14:paraId="2E5C1071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800D97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10961953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3</w:t>
            </w:r>
            <w:r w:rsidRPr="006F24B9">
              <w:rPr>
                <w:rFonts w:ascii="Times New Roman" w:hAnsi="Times New Roman"/>
                <w:lang w:val="en-US"/>
              </w:rPr>
              <w:t>: Working as a GP sinc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95649DA" w14:textId="67153A5A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In years</w:t>
            </w:r>
          </w:p>
        </w:tc>
      </w:tr>
      <w:tr w:rsidR="00E85A2B" w:rsidRPr="006F24B9" w14:paraId="17803533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CEF91ED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2DBDE087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4</w:t>
            </w:r>
            <w:r w:rsidRPr="006F24B9">
              <w:rPr>
                <w:rFonts w:ascii="Times New Roman" w:hAnsi="Times New Roman"/>
                <w:lang w:val="en-US"/>
              </w:rPr>
              <w:t>: Type of practic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85B740E" w14:textId="19E65C29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Single Practice / Joint Practice / Medical Care Center</w:t>
            </w:r>
          </w:p>
        </w:tc>
      </w:tr>
      <w:tr w:rsidR="00E85A2B" w:rsidRPr="006F24B9" w14:paraId="333ED09E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859F86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1D45A1C9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5</w:t>
            </w:r>
            <w:r w:rsidRPr="006F24B9">
              <w:rPr>
                <w:rFonts w:ascii="Times New Roman" w:hAnsi="Times New Roman"/>
                <w:lang w:val="en-US"/>
              </w:rPr>
              <w:t>: Which specialist training did you complete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35C6826" w14:textId="5D10B70D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General Practitioner (</w:t>
            </w:r>
            <w:r w:rsidR="00E85A2B" w:rsidRPr="006F24B9">
              <w:rPr>
                <w:rFonts w:ascii="Times New Roman" w:hAnsi="Times New Roman"/>
                <w:lang w:val="en-US"/>
              </w:rPr>
              <w:t>GP</w:t>
            </w:r>
            <w:r w:rsidRPr="006F24B9">
              <w:rPr>
                <w:rFonts w:ascii="Times New Roman" w:hAnsi="Times New Roman"/>
                <w:lang w:val="en-US"/>
              </w:rPr>
              <w:t xml:space="preserve">) / Internal Medicine / Doctor in </w:t>
            </w:r>
            <w:r w:rsidR="00CD23A0" w:rsidRPr="006F24B9">
              <w:rPr>
                <w:rFonts w:ascii="Times New Roman" w:hAnsi="Times New Roman"/>
                <w:lang w:val="en-US"/>
              </w:rPr>
              <w:t xml:space="preserve">GP </w:t>
            </w:r>
            <w:r w:rsidRPr="006F24B9">
              <w:rPr>
                <w:rFonts w:ascii="Times New Roman" w:hAnsi="Times New Roman"/>
                <w:lang w:val="en-US"/>
              </w:rPr>
              <w:t>Specialist Training / Other</w:t>
            </w:r>
          </w:p>
          <w:p w14:paraId="5B144242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</w:p>
        </w:tc>
      </w:tr>
      <w:tr w:rsidR="00E85A2B" w:rsidRPr="006F24B9" w14:paraId="3F13EE77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D613CB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2EC216C8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6</w:t>
            </w:r>
            <w:r w:rsidRPr="006F24B9">
              <w:rPr>
                <w:rFonts w:ascii="Times New Roman" w:hAnsi="Times New Roman"/>
                <w:b/>
                <w:lang w:val="en-US"/>
              </w:rPr>
              <w:t>:</w:t>
            </w:r>
            <w:r w:rsidRPr="006F24B9">
              <w:rPr>
                <w:rFonts w:ascii="Times New Roman" w:hAnsi="Times New Roman"/>
                <w:lang w:val="en-US"/>
              </w:rPr>
              <w:t xml:space="preserve"> </w:t>
            </w:r>
            <w:r w:rsidR="002B45CF" w:rsidRPr="006F24B9">
              <w:rPr>
                <w:rFonts w:ascii="Times New Roman" w:hAnsi="Times New Roman"/>
                <w:lang w:val="en-US"/>
              </w:rPr>
              <w:t>What is your federal state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6F0CDCC" w14:textId="5C87E7FE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Berlin / Brandenburg / Thuringia</w:t>
            </w:r>
          </w:p>
        </w:tc>
      </w:tr>
      <w:tr w:rsidR="00E85A2B" w:rsidRPr="006F24B9" w14:paraId="4A5AD5F2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B01F86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51B63EC8" w14:textId="64DBE5D2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7</w:t>
            </w:r>
            <w:r w:rsidRPr="006F24B9">
              <w:rPr>
                <w:rFonts w:ascii="Times New Roman" w:hAnsi="Times New Roman"/>
                <w:lang w:val="en-US"/>
              </w:rPr>
              <w:t xml:space="preserve">: What is the number of inhabitants in your </w:t>
            </w:r>
            <w:r w:rsidR="006664BE" w:rsidRPr="006F24B9">
              <w:rPr>
                <w:rFonts w:ascii="Times New Roman" w:hAnsi="Times New Roman"/>
                <w:lang w:val="en-US"/>
              </w:rPr>
              <w:t xml:space="preserve">region </w:t>
            </w:r>
            <w:r w:rsidRPr="006F24B9">
              <w:rPr>
                <w:rFonts w:ascii="Times New Roman" w:hAnsi="Times New Roman"/>
                <w:lang w:val="en-US"/>
              </w:rPr>
              <w:t>of work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7935619" w14:textId="77DE7CE3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&lt;5,000 / 5,000-19,000 / 20,000-99,000 / 100,000-1 Mil.  / &gt; 1 Mil</w:t>
            </w:r>
            <w:r w:rsidR="00E02AB2" w:rsidRPr="006F24B9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E85A2B" w:rsidRPr="006F24B9" w14:paraId="3C80D7B5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CE8F17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24542798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8</w:t>
            </w:r>
            <w:r w:rsidRPr="006F24B9">
              <w:rPr>
                <w:rFonts w:ascii="Times New Roman" w:hAnsi="Times New Roman"/>
                <w:lang w:val="en-US"/>
              </w:rPr>
              <w:t>: How many visits do you have per quarter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B7FBB93" w14:textId="322D922E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&lt;400  / 400-800 / 801-1,200 / 1,201-1,600 / &gt;1,600</w:t>
            </w:r>
          </w:p>
          <w:p w14:paraId="7E4BC992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</w:p>
        </w:tc>
      </w:tr>
      <w:tr w:rsidR="00E85A2B" w:rsidRPr="006F24B9" w14:paraId="6F0FA7CA" w14:textId="77777777" w:rsidTr="006F24B9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0035C" w14:textId="77777777" w:rsidR="00E85A2B" w:rsidRPr="006F24B9" w:rsidRDefault="002B45CF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Antibiotic resistance 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DBAA2" w14:textId="194DC3C2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9</w:t>
            </w:r>
            <w:r w:rsidRPr="006F24B9">
              <w:rPr>
                <w:rFonts w:ascii="Times New Roman" w:hAnsi="Times New Roman"/>
                <w:lang w:val="en-US"/>
              </w:rPr>
              <w:t xml:space="preserve">: How relevant is the subject of antibiotic resistance </w:t>
            </w:r>
            <w:r w:rsidR="005A0D22" w:rsidRPr="006F24B9">
              <w:rPr>
                <w:rFonts w:ascii="Times New Roman" w:hAnsi="Times New Roman"/>
                <w:lang w:val="en-US"/>
              </w:rPr>
              <w:t xml:space="preserve">to </w:t>
            </w:r>
            <w:r w:rsidRPr="006F24B9">
              <w:rPr>
                <w:rFonts w:ascii="Times New Roman" w:hAnsi="Times New Roman"/>
                <w:lang w:val="en-US"/>
              </w:rPr>
              <w:t>your daily work?</w:t>
            </w:r>
          </w:p>
          <w:p w14:paraId="541DCD5D" w14:textId="77777777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C5403" w14:textId="0A881DB2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 xml:space="preserve">Highly / Moderately / Little / Not </w:t>
            </w:r>
            <w:r w:rsidR="0006740D" w:rsidRPr="006F24B9">
              <w:rPr>
                <w:rFonts w:ascii="Times New Roman" w:hAnsi="Times New Roman"/>
                <w:lang w:val="en-US"/>
              </w:rPr>
              <w:t>at all</w:t>
            </w:r>
          </w:p>
        </w:tc>
      </w:tr>
      <w:tr w:rsidR="00E85A2B" w:rsidRPr="006F24B9" w14:paraId="7C31FDE7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A4F322" w14:textId="77777777" w:rsidR="00E85A2B" w:rsidRPr="006F24B9" w:rsidRDefault="00E85A2B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411037D8" w14:textId="11257F9C" w:rsidR="00E85A2B" w:rsidRPr="006F24B9" w:rsidRDefault="00E85A2B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>10</w:t>
            </w:r>
            <w:r w:rsidR="002B45CF" w:rsidRPr="006F24B9">
              <w:rPr>
                <w:rFonts w:ascii="Times New Roman" w:hAnsi="Times New Roman"/>
                <w:lang w:val="en-US"/>
              </w:rPr>
              <w:t xml:space="preserve">: Do you think </w:t>
            </w:r>
            <w:r w:rsidRPr="006F24B9">
              <w:rPr>
                <w:rFonts w:ascii="Times New Roman" w:hAnsi="Times New Roman"/>
                <w:lang w:val="en-US"/>
              </w:rPr>
              <w:t xml:space="preserve">your antibiotic prescribing </w:t>
            </w:r>
            <w:r w:rsidR="005A0D22" w:rsidRPr="006F24B9">
              <w:rPr>
                <w:rFonts w:ascii="Times New Roman" w:hAnsi="Times New Roman"/>
                <w:lang w:val="en-US"/>
              </w:rPr>
              <w:t>behaviour</w:t>
            </w:r>
            <w:r w:rsidRPr="006F24B9">
              <w:rPr>
                <w:rFonts w:ascii="Times New Roman" w:hAnsi="Times New Roman"/>
                <w:lang w:val="en-US"/>
              </w:rPr>
              <w:t xml:space="preserve"> influences the antibiotic resistance </w:t>
            </w:r>
            <w:r w:rsidR="00F27638" w:rsidRPr="006F24B9">
              <w:rPr>
                <w:rFonts w:ascii="Times New Roman" w:hAnsi="Times New Roman"/>
                <w:lang w:val="en-US"/>
              </w:rPr>
              <w:t xml:space="preserve">status </w:t>
            </w:r>
            <w:r w:rsidRPr="006F24B9">
              <w:rPr>
                <w:rFonts w:ascii="Times New Roman" w:hAnsi="Times New Roman"/>
                <w:lang w:val="en-US"/>
              </w:rPr>
              <w:t>in your region?</w:t>
            </w:r>
          </w:p>
          <w:p w14:paraId="263B20CD" w14:textId="77777777" w:rsidR="00E85A2B" w:rsidRPr="006F24B9" w:rsidRDefault="00E85A2B" w:rsidP="006F24B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5662F51" w14:textId="75AA3AD6" w:rsidR="00E85A2B" w:rsidRPr="006F24B9" w:rsidRDefault="005549C6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 xml:space="preserve">Yes / No / </w:t>
            </w:r>
            <w:r w:rsidR="0006740D" w:rsidRPr="006F24B9">
              <w:rPr>
                <w:rFonts w:ascii="Times New Roman" w:hAnsi="Times New Roman"/>
                <w:lang w:val="en-US"/>
              </w:rPr>
              <w:t>Do not know</w:t>
            </w:r>
          </w:p>
        </w:tc>
      </w:tr>
      <w:tr w:rsidR="002B45CF" w:rsidRPr="006F24B9" w14:paraId="757643BA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E69210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3C7E2F21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1a:</w:t>
            </w:r>
            <w:r w:rsidRPr="006F24B9">
              <w:rPr>
                <w:rFonts w:ascii="Times New Roman" w:hAnsi="Times New Roman"/>
                <w:lang w:val="en-US"/>
              </w:rPr>
              <w:t xml:space="preserve"> Do you discuss the subject of AMR with your patients suffering from infections? </w:t>
            </w:r>
          </w:p>
          <w:p w14:paraId="4FE2CB1F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… when prescribing an antibiotic:</w:t>
            </w:r>
          </w:p>
          <w:p w14:paraId="4A973EB3" w14:textId="77777777" w:rsidR="002B45CF" w:rsidRPr="006F24B9" w:rsidRDefault="002B45CF" w:rsidP="006F24B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74D3C16" w14:textId="53679542" w:rsidR="002B45CF" w:rsidRPr="006F24B9" w:rsidRDefault="00FB4262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Very often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Often / Partly / Rarely / Never</w:t>
            </w:r>
          </w:p>
          <w:p w14:paraId="5906D069" w14:textId="77777777" w:rsidR="002B45CF" w:rsidRPr="006F24B9" w:rsidRDefault="002B45CF" w:rsidP="006F24B9">
            <w:pPr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2B45CF" w:rsidRPr="006F24B9" w14:paraId="7C0F7C87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1132E0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0FD9A268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1b:</w:t>
            </w:r>
            <w:r w:rsidRPr="006F24B9">
              <w:rPr>
                <w:rFonts w:ascii="Times New Roman" w:hAnsi="Times New Roman"/>
                <w:lang w:val="en-US"/>
              </w:rPr>
              <w:t xml:space="preserve"> Do you discuss the subject of AMR with your patients suffering from infections? </w:t>
            </w:r>
          </w:p>
          <w:p w14:paraId="2B3819E4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… when NOT prescribing an antibiotic:</w:t>
            </w:r>
          </w:p>
          <w:p w14:paraId="22461CD1" w14:textId="77777777" w:rsidR="002B45CF" w:rsidRPr="006F24B9" w:rsidRDefault="002B45CF" w:rsidP="006F24B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6CC415C" w14:textId="46400A21" w:rsidR="002B45CF" w:rsidRPr="006F24B9" w:rsidRDefault="00FB4262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Very often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Often / Partly / Rarely / Never</w:t>
            </w:r>
          </w:p>
          <w:p w14:paraId="14F4528C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</w:p>
        </w:tc>
      </w:tr>
      <w:tr w:rsidR="002B45CF" w:rsidRPr="006F24B9" w14:paraId="7FBF31AD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2945AB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3F62B06D" w14:textId="77777777" w:rsidR="002B45CF" w:rsidRPr="006F24B9" w:rsidRDefault="002B45CF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2:</w:t>
            </w:r>
            <w:r w:rsidRPr="006F24B9">
              <w:rPr>
                <w:rFonts w:ascii="Times New Roman" w:hAnsi="Times New Roman"/>
                <w:lang w:val="en-US"/>
              </w:rPr>
              <w:t xml:space="preserve"> Do you use the strategy of delayed antibiotic prescribing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7DEF73A" w14:textId="028EF0D4" w:rsidR="002B45CF" w:rsidRPr="006F24B9" w:rsidRDefault="00417824" w:rsidP="00A24B85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Strategy not known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</w:t>
            </w:r>
            <w:r w:rsidR="00FB4262" w:rsidRPr="006F24B9">
              <w:rPr>
                <w:rFonts w:ascii="Times New Roman" w:hAnsi="Times New Roman"/>
                <w:lang w:val="en-US"/>
              </w:rPr>
              <w:t>Very often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Often / Sometimes / Rarely / Never</w:t>
            </w:r>
          </w:p>
        </w:tc>
      </w:tr>
      <w:tr w:rsidR="002B45CF" w:rsidRPr="006F24B9" w14:paraId="6A4A38F8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4E1B03C" w14:textId="77777777" w:rsidR="002B45CF" w:rsidRPr="006F24B9" w:rsidRDefault="00451CE1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Digital</w:t>
            </w:r>
            <w:r w:rsidR="002B45CF" w:rsidRPr="006F24B9">
              <w:rPr>
                <w:rFonts w:ascii="Times New Roman" w:hAnsi="Times New Roman"/>
                <w:b/>
                <w:lang w:val="en-US"/>
              </w:rPr>
              <w:t xml:space="preserve"> info</w:t>
            </w:r>
            <w:r w:rsidRPr="006F24B9">
              <w:rPr>
                <w:rFonts w:ascii="Times New Roman" w:hAnsi="Times New Roman"/>
                <w:b/>
                <w:lang w:val="en-US"/>
              </w:rPr>
              <w:t xml:space="preserve">rmation </w:t>
            </w:r>
          </w:p>
          <w:p w14:paraId="4132C756" w14:textId="77777777" w:rsidR="00451CE1" w:rsidRPr="006F24B9" w:rsidRDefault="00451CE1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prescription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54160A67" w14:textId="6FDDDB7A" w:rsidR="002B45CF" w:rsidRPr="006F24B9" w:rsidRDefault="002B45CF" w:rsidP="00891F4D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3:</w:t>
            </w:r>
            <w:r w:rsidR="00DB7E19" w:rsidRPr="006F24B9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DB7E19" w:rsidRPr="006F24B9">
              <w:rPr>
                <w:rFonts w:ascii="Times New Roman" w:hAnsi="Times New Roman"/>
                <w:lang w:val="en-US"/>
              </w:rPr>
              <w:t xml:space="preserve">How often did you use </w:t>
            </w:r>
            <w:r w:rsidR="00891F4D">
              <w:rPr>
                <w:rFonts w:ascii="Times New Roman" w:hAnsi="Times New Roman"/>
                <w:lang w:val="en-US"/>
              </w:rPr>
              <w:t>digital information prescription</w:t>
            </w:r>
            <w:r w:rsidR="00DB7E19" w:rsidRPr="006F24B9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C99FB4A" w14:textId="029CB26A" w:rsidR="002B45CF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Daily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Weekly / Monthly / Never, Because: </w:t>
            </w:r>
            <w:r w:rsidR="002401BD"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="002401BD"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2B45CF" w:rsidRPr="006F24B9" w14:paraId="1EF72729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78824C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762B6F47" w14:textId="1F5AF047" w:rsidR="002B45CF" w:rsidRPr="006F24B9" w:rsidRDefault="00DB7E19" w:rsidP="00891F4D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14: </w:t>
            </w:r>
            <w:r w:rsidRPr="006F24B9">
              <w:rPr>
                <w:rFonts w:ascii="Times New Roman" w:hAnsi="Times New Roman"/>
                <w:lang w:val="en-US"/>
              </w:rPr>
              <w:t xml:space="preserve">Did the </w:t>
            </w:r>
            <w:r w:rsidR="00891F4D">
              <w:rPr>
                <w:rFonts w:ascii="Times New Roman" w:hAnsi="Times New Roman"/>
                <w:lang w:val="en-US"/>
              </w:rPr>
              <w:t>digital information prescription</w:t>
            </w:r>
            <w:r w:rsidRPr="006F24B9">
              <w:rPr>
                <w:rFonts w:ascii="Times New Roman" w:hAnsi="Times New Roman"/>
                <w:lang w:val="en-US"/>
              </w:rPr>
              <w:t xml:space="preserve"> support you</w:t>
            </w:r>
            <w:r w:rsidR="000C07D4" w:rsidRPr="006F24B9">
              <w:rPr>
                <w:rFonts w:ascii="Times New Roman" w:hAnsi="Times New Roman"/>
                <w:lang w:val="en-US"/>
              </w:rPr>
              <w:t>r</w:t>
            </w:r>
            <w:r w:rsidRPr="006F24B9">
              <w:rPr>
                <w:rFonts w:ascii="Times New Roman" w:hAnsi="Times New Roman"/>
                <w:lang w:val="en-US"/>
              </w:rPr>
              <w:t xml:space="preserve"> communication with the patient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B58F68B" w14:textId="254F7DE3" w:rsidR="002B45CF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Yes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No / </w:t>
            </w:r>
            <w:r w:rsidR="0006740D" w:rsidRPr="006F24B9">
              <w:rPr>
                <w:rFonts w:ascii="Times New Roman" w:hAnsi="Times New Roman"/>
                <w:lang w:val="en-US"/>
              </w:rPr>
              <w:t>Do not know</w:t>
            </w:r>
          </w:p>
        </w:tc>
      </w:tr>
      <w:tr w:rsidR="002B45CF" w:rsidRPr="006F24B9" w14:paraId="5BF57936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A622B2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228DAF21" w14:textId="285C69CD" w:rsidR="002B45CF" w:rsidRPr="006F24B9" w:rsidRDefault="00DB7E19" w:rsidP="00891F4D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15: </w:t>
            </w:r>
            <w:r w:rsidRPr="006F24B9">
              <w:rPr>
                <w:rFonts w:ascii="Times New Roman" w:hAnsi="Times New Roman"/>
                <w:lang w:val="en-US"/>
              </w:rPr>
              <w:t xml:space="preserve">Was the translation of the </w:t>
            </w:r>
            <w:r w:rsidR="00891F4D">
              <w:rPr>
                <w:rFonts w:ascii="Times New Roman" w:hAnsi="Times New Roman"/>
                <w:lang w:val="en-US"/>
              </w:rPr>
              <w:t xml:space="preserve">digital information prescription </w:t>
            </w:r>
            <w:r w:rsidRPr="006F24B9">
              <w:rPr>
                <w:rFonts w:ascii="Times New Roman" w:hAnsi="Times New Roman"/>
                <w:lang w:val="en-US"/>
              </w:rPr>
              <w:t xml:space="preserve">(English, Arabic, </w:t>
            </w:r>
            <w:r w:rsidR="009C2AEF" w:rsidRPr="006F24B9">
              <w:rPr>
                <w:rFonts w:ascii="Times New Roman" w:hAnsi="Times New Roman"/>
                <w:lang w:val="en-US"/>
              </w:rPr>
              <w:t>and Turkish</w:t>
            </w:r>
            <w:r w:rsidRPr="006F24B9">
              <w:rPr>
                <w:rFonts w:ascii="Times New Roman" w:hAnsi="Times New Roman"/>
                <w:lang w:val="en-US"/>
              </w:rPr>
              <w:t>) useful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0843BC3" w14:textId="286FEA70" w:rsidR="002B45CF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Yes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No</w:t>
            </w:r>
          </w:p>
        </w:tc>
      </w:tr>
      <w:tr w:rsidR="002B45CF" w:rsidRPr="006F24B9" w14:paraId="280142AA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37F07E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441216D9" w14:textId="77777777" w:rsidR="002B45CF" w:rsidRPr="006F24B9" w:rsidRDefault="00DB7E19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16: </w:t>
            </w:r>
            <w:r w:rsidRPr="006F24B9">
              <w:rPr>
                <w:rFonts w:ascii="Times New Roman" w:hAnsi="Times New Roman"/>
                <w:lang w:val="en-US"/>
              </w:rPr>
              <w:t>Did you miss a certain language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5034D17" w14:textId="6881A520" w:rsidR="002B45CF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Yes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No</w:t>
            </w:r>
          </w:p>
          <w:p w14:paraId="6AB11F0E" w14:textId="32E66BDC" w:rsidR="00DB7E19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 xml:space="preserve">If </w:t>
            </w:r>
            <w:r w:rsidR="00C30524" w:rsidRPr="006F24B9">
              <w:rPr>
                <w:rFonts w:ascii="Times New Roman" w:hAnsi="Times New Roman"/>
                <w:lang w:val="en-US"/>
              </w:rPr>
              <w:t>yes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, </w:t>
            </w:r>
            <w:r w:rsidR="00C30524" w:rsidRPr="006F24B9">
              <w:rPr>
                <w:rFonts w:ascii="Times New Roman" w:hAnsi="Times New Roman"/>
                <w:lang w:val="en-US"/>
              </w:rPr>
              <w:t>which language</w:t>
            </w:r>
            <w:r w:rsidR="005549C6" w:rsidRPr="006F24B9">
              <w:rPr>
                <w:rFonts w:ascii="Times New Roman" w:hAnsi="Times New Roman"/>
                <w:lang w:val="en-US"/>
              </w:rPr>
              <w:t>:</w:t>
            </w:r>
          </w:p>
        </w:tc>
      </w:tr>
      <w:tr w:rsidR="002B45CF" w:rsidRPr="006F24B9" w14:paraId="18F2B4EB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6740C9" w14:textId="77777777" w:rsidR="002B45CF" w:rsidRPr="006F24B9" w:rsidRDefault="002B45CF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3B2D2E5F" w14:textId="580C3CCB" w:rsidR="002B45CF" w:rsidRPr="006F24B9" w:rsidRDefault="00DB7E19" w:rsidP="00891F4D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17: </w:t>
            </w:r>
            <w:r w:rsidRPr="006F24B9">
              <w:rPr>
                <w:rFonts w:ascii="Times New Roman" w:hAnsi="Times New Roman"/>
                <w:lang w:val="en-US"/>
              </w:rPr>
              <w:t xml:space="preserve">Praise and criticism for the </w:t>
            </w:r>
            <w:r w:rsidR="00891F4D">
              <w:rPr>
                <w:rFonts w:ascii="Times New Roman" w:hAnsi="Times New Roman"/>
                <w:lang w:val="en-US"/>
              </w:rPr>
              <w:t>digital information prescription</w:t>
            </w:r>
            <w:r w:rsidRPr="006F24B9">
              <w:rPr>
                <w:rFonts w:ascii="Times New Roman" w:hAnsi="Times New Roman"/>
                <w:lang w:val="en-US"/>
              </w:rPr>
              <w:t>:</w:t>
            </w:r>
            <w:r w:rsidRPr="006F24B9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F58B3B3" w14:textId="1CF2CAAB" w:rsidR="002B45CF" w:rsidRPr="006F24B9" w:rsidRDefault="00C30524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DB7E19" w:rsidRPr="006F24B9" w14:paraId="469F2A38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135B83" w14:textId="77777777" w:rsidR="00DB7E19" w:rsidRPr="006F24B9" w:rsidRDefault="00DB7E19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Printed info</w:t>
            </w:r>
            <w:r w:rsidR="00451CE1" w:rsidRPr="006F24B9">
              <w:rPr>
                <w:rFonts w:ascii="Times New Roman" w:hAnsi="Times New Roman"/>
                <w:b/>
                <w:lang w:val="en-US"/>
              </w:rPr>
              <w:t xml:space="preserve">rmation </w:t>
            </w:r>
          </w:p>
          <w:p w14:paraId="2BAA76A6" w14:textId="77777777" w:rsidR="00451CE1" w:rsidRPr="006F24B9" w:rsidRDefault="00451CE1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prescription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459691C6" w14:textId="30432DF8" w:rsidR="00DB7E19" w:rsidRPr="006F24B9" w:rsidRDefault="00DB7E19" w:rsidP="00A24B85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18: </w:t>
            </w:r>
            <w:r w:rsidRPr="006F24B9">
              <w:rPr>
                <w:rFonts w:ascii="Times New Roman" w:hAnsi="Times New Roman"/>
                <w:lang w:val="en-US"/>
              </w:rPr>
              <w:t xml:space="preserve">How often did you use printed </w:t>
            </w:r>
            <w:r w:rsidRPr="00A24B85">
              <w:rPr>
                <w:rFonts w:ascii="Times New Roman" w:hAnsi="Times New Roman"/>
                <w:lang w:val="en-US"/>
              </w:rPr>
              <w:t>info</w:t>
            </w:r>
            <w:r w:rsidR="00A24B85" w:rsidRPr="00A24B85">
              <w:rPr>
                <w:rFonts w:ascii="Times New Roman" w:hAnsi="Times New Roman"/>
                <w:lang w:val="en-US"/>
              </w:rPr>
              <w:t>rmation prescription</w:t>
            </w:r>
            <w:r w:rsidRPr="006F24B9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C63401B" w14:textId="48CEC993" w:rsidR="00DB7E19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Daily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Weekly / Monthly / Never, </w:t>
            </w:r>
            <w:r w:rsidR="00C30524" w:rsidRPr="006F24B9">
              <w:rPr>
                <w:rFonts w:ascii="Times New Roman" w:hAnsi="Times New Roman"/>
                <w:lang w:val="en-US"/>
              </w:rPr>
              <w:t>because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: </w:t>
            </w:r>
            <w:r w:rsidR="00C30524"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="00C30524"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DB7E19" w:rsidRPr="006F24B9" w14:paraId="7C7B26BA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237B16" w14:textId="77777777" w:rsidR="00DB7E19" w:rsidRPr="006F24B9" w:rsidRDefault="00DB7E19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6335E58A" w14:textId="0DACDEAA" w:rsidR="00DB7E19" w:rsidRPr="006F24B9" w:rsidRDefault="00DB7E19" w:rsidP="00A24B85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19:</w:t>
            </w:r>
            <w:r w:rsidRPr="006F24B9">
              <w:rPr>
                <w:rFonts w:ascii="Times New Roman" w:hAnsi="Times New Roman"/>
                <w:lang w:val="en-US"/>
              </w:rPr>
              <w:t xml:space="preserve"> Did the printed </w:t>
            </w:r>
            <w:r w:rsidR="00A24B85" w:rsidRPr="00A24B85">
              <w:rPr>
                <w:rFonts w:ascii="Times New Roman" w:hAnsi="Times New Roman"/>
                <w:lang w:val="en-US"/>
              </w:rPr>
              <w:t>information prescription</w:t>
            </w:r>
            <w:r w:rsidRPr="006F24B9">
              <w:rPr>
                <w:rFonts w:ascii="Times New Roman" w:hAnsi="Times New Roman"/>
                <w:lang w:val="en-US"/>
              </w:rPr>
              <w:t xml:space="preserve"> support you</w:t>
            </w:r>
            <w:r w:rsidR="00C55AB4" w:rsidRPr="006F24B9">
              <w:rPr>
                <w:rFonts w:ascii="Times New Roman" w:hAnsi="Times New Roman"/>
                <w:lang w:val="en-US"/>
              </w:rPr>
              <w:t>r</w:t>
            </w:r>
            <w:r w:rsidRPr="006F24B9">
              <w:rPr>
                <w:rFonts w:ascii="Times New Roman" w:hAnsi="Times New Roman"/>
                <w:lang w:val="en-US"/>
              </w:rPr>
              <w:t xml:space="preserve"> communication with the patient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5B3C437" w14:textId="228F240A" w:rsidR="00DB7E19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Yes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No / </w:t>
            </w:r>
            <w:r w:rsidR="0006740D" w:rsidRPr="006F24B9">
              <w:rPr>
                <w:rFonts w:ascii="Times New Roman" w:hAnsi="Times New Roman"/>
                <w:lang w:val="en-US"/>
              </w:rPr>
              <w:t>Do not know</w:t>
            </w:r>
          </w:p>
        </w:tc>
      </w:tr>
      <w:tr w:rsidR="00DB7E19" w:rsidRPr="006F24B9" w14:paraId="0D04AD62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89A8FB" w14:textId="77777777" w:rsidR="00DB7E19" w:rsidRPr="006F24B9" w:rsidRDefault="00DB7E19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0B245EF5" w14:textId="4570EF16" w:rsidR="00DB7E19" w:rsidRPr="006F24B9" w:rsidRDefault="00DB7E19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Q20:</w:t>
            </w:r>
            <w:r w:rsidRPr="006F24B9">
              <w:rPr>
                <w:rFonts w:ascii="Times New Roman" w:hAnsi="Times New Roman"/>
                <w:lang w:val="en-US"/>
              </w:rPr>
              <w:t xml:space="preserve"> Praise and criticism for the </w:t>
            </w:r>
            <w:r w:rsidR="00A24B85">
              <w:rPr>
                <w:rFonts w:ascii="Times New Roman" w:hAnsi="Times New Roman"/>
                <w:lang w:val="en-US"/>
              </w:rPr>
              <w:t xml:space="preserve">printed </w:t>
            </w:r>
            <w:r w:rsidR="00A24B85" w:rsidRPr="00A24B85">
              <w:rPr>
                <w:rFonts w:ascii="Times New Roman" w:hAnsi="Times New Roman"/>
                <w:lang w:val="en-US"/>
              </w:rPr>
              <w:t>information prescription</w:t>
            </w:r>
            <w:r w:rsidRPr="006F24B9">
              <w:rPr>
                <w:rFonts w:ascii="Times New Roman" w:hAnsi="Times New Roman"/>
                <w:lang w:val="en-US"/>
              </w:rPr>
              <w:t>: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D5B9235" w14:textId="6454ED3D" w:rsidR="00DB7E19" w:rsidRPr="006F24B9" w:rsidRDefault="00C30524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DB7E19" w:rsidRPr="006F24B9" w14:paraId="69050DB9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7C4FF0" w14:textId="77777777" w:rsidR="00DB7E19" w:rsidRPr="006F24B9" w:rsidRDefault="00DB7E19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Self-monitoring </w:t>
            </w:r>
            <w:r w:rsidR="00451CE1" w:rsidRPr="006F24B9">
              <w:rPr>
                <w:rFonts w:ascii="Times New Roman" w:hAnsi="Times New Roman"/>
                <w:b/>
                <w:lang w:val="en-US"/>
              </w:rPr>
              <w:t>A</w:t>
            </w:r>
            <w:r w:rsidRPr="006F24B9">
              <w:rPr>
                <w:rFonts w:ascii="Times New Roman" w:hAnsi="Times New Roman"/>
                <w:b/>
                <w:lang w:val="en-US"/>
              </w:rPr>
              <w:t>pp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47135AAA" w14:textId="77777777" w:rsidR="00DB7E19" w:rsidRPr="006F24B9" w:rsidRDefault="00DB7E19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21: </w:t>
            </w:r>
            <w:r w:rsidRPr="006F24B9">
              <w:rPr>
                <w:rFonts w:ascii="Times New Roman" w:hAnsi="Times New Roman"/>
                <w:lang w:val="en-US"/>
              </w:rPr>
              <w:t>How frequently did you use the self-monitoring app for the documentation of antibiotic prescriptions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C8A199A" w14:textId="76418E4D" w:rsidR="00DB7E19" w:rsidRPr="006F24B9" w:rsidRDefault="00DB7E19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Daily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Weekly / Monthly / Never, </w:t>
            </w:r>
            <w:r w:rsidR="00C30524" w:rsidRPr="006F24B9">
              <w:rPr>
                <w:rFonts w:ascii="Times New Roman" w:hAnsi="Times New Roman"/>
                <w:lang w:val="en-US"/>
              </w:rPr>
              <w:t>because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: </w:t>
            </w:r>
            <w:r w:rsidR="00C30524"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="00C30524"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DB7E19" w:rsidRPr="006F24B9" w14:paraId="3EE55EAC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1EC57D0" w14:textId="77777777" w:rsidR="00DB7E19" w:rsidRPr="006F24B9" w:rsidRDefault="00DB7E19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62F185BA" w14:textId="77777777" w:rsidR="00DB7E19" w:rsidRPr="006F24B9" w:rsidRDefault="00DB7E19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22: </w:t>
            </w:r>
            <w:r w:rsidRPr="006F24B9">
              <w:rPr>
                <w:rFonts w:ascii="Times New Roman" w:hAnsi="Times New Roman"/>
                <w:lang w:val="en-US"/>
              </w:rPr>
              <w:t>Praise and criticism for the self-monitoring app: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6A40F21" w14:textId="4732E267" w:rsidR="00DB7E19" w:rsidRPr="006F24B9" w:rsidRDefault="00C30524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DB7E19" w:rsidRPr="006F24B9" w14:paraId="5B497D19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6DC5BA" w14:textId="77777777" w:rsidR="00DB7E19" w:rsidRPr="006F24B9" w:rsidRDefault="008048A7" w:rsidP="00C77C41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>Conclusion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0E4730DD" w14:textId="4E2173DB" w:rsidR="00DB7E19" w:rsidRPr="006F24B9" w:rsidRDefault="008048A7" w:rsidP="00A24B85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23: </w:t>
            </w:r>
            <w:r w:rsidRPr="006F24B9">
              <w:rPr>
                <w:rFonts w:ascii="Times New Roman" w:hAnsi="Times New Roman"/>
                <w:lang w:val="en-US"/>
              </w:rPr>
              <w:t>What is your overall impression of the tools (</w:t>
            </w:r>
            <w:r w:rsidR="00A24B85">
              <w:rPr>
                <w:rFonts w:ascii="Times New Roman" w:hAnsi="Times New Roman"/>
                <w:lang w:val="en-US"/>
              </w:rPr>
              <w:t xml:space="preserve">digital and </w:t>
            </w:r>
            <w:r w:rsidRPr="006F24B9">
              <w:rPr>
                <w:rFonts w:ascii="Times New Roman" w:hAnsi="Times New Roman"/>
                <w:lang w:val="en-US"/>
              </w:rPr>
              <w:t xml:space="preserve">printed </w:t>
            </w:r>
            <w:r w:rsidR="00A24B85" w:rsidRPr="00A24B85">
              <w:rPr>
                <w:rFonts w:ascii="Times New Roman" w:hAnsi="Times New Roman"/>
                <w:lang w:val="en-US"/>
              </w:rPr>
              <w:t>information prescription</w:t>
            </w:r>
            <w:r w:rsidRPr="006F24B9">
              <w:rPr>
                <w:rFonts w:ascii="Times New Roman" w:hAnsi="Times New Roman"/>
                <w:lang w:val="en-US"/>
              </w:rPr>
              <w:t xml:space="preserve">, waiting room </w:t>
            </w:r>
            <w:r w:rsidR="00A24B85">
              <w:rPr>
                <w:rFonts w:ascii="Times New Roman" w:hAnsi="Times New Roman"/>
                <w:lang w:val="en-US"/>
              </w:rPr>
              <w:t>patient leaflet</w:t>
            </w:r>
            <w:r w:rsidRPr="006F24B9">
              <w:rPr>
                <w:rFonts w:ascii="Times New Roman" w:hAnsi="Times New Roman"/>
                <w:lang w:val="en-US"/>
              </w:rPr>
              <w:t xml:space="preserve">, self-monitoring app, posters, </w:t>
            </w:r>
            <w:r w:rsidR="00A24B85">
              <w:rPr>
                <w:rFonts w:ascii="Times New Roman" w:hAnsi="Times New Roman"/>
                <w:lang w:val="en-US"/>
              </w:rPr>
              <w:t xml:space="preserve">GP </w:t>
            </w:r>
            <w:r w:rsidRPr="006F24B9">
              <w:rPr>
                <w:rFonts w:ascii="Times New Roman" w:hAnsi="Times New Roman"/>
                <w:lang w:val="en-US"/>
              </w:rPr>
              <w:t xml:space="preserve">training on </w:t>
            </w:r>
            <w:r w:rsidR="00A24B85">
              <w:rPr>
                <w:rFonts w:ascii="Times New Roman" w:hAnsi="Times New Roman"/>
                <w:lang w:val="en-US"/>
              </w:rPr>
              <w:t>rational antibiotic use</w:t>
            </w:r>
            <w:r w:rsidR="00573967" w:rsidRPr="006F24B9">
              <w:rPr>
                <w:rFonts w:ascii="Times New Roman" w:hAnsi="Times New Roman"/>
                <w:lang w:val="en-US"/>
              </w:rPr>
              <w:t>)</w:t>
            </w:r>
            <w:r w:rsidRPr="006F24B9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C2A3BEB" w14:textId="12D89F99" w:rsidR="00DB7E19" w:rsidRPr="006F24B9" w:rsidRDefault="008048A7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 xml:space="preserve">Not </w:t>
            </w:r>
            <w:r w:rsidR="00C30524" w:rsidRPr="006F24B9">
              <w:rPr>
                <w:rFonts w:ascii="Times New Roman" w:hAnsi="Times New Roman"/>
                <w:lang w:val="en-US"/>
              </w:rPr>
              <w:t>u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sed / 6-Point </w:t>
            </w:r>
            <w:r w:rsidR="00C30524" w:rsidRPr="006F24B9">
              <w:rPr>
                <w:rFonts w:ascii="Times New Roman" w:hAnsi="Times New Roman"/>
                <w:lang w:val="en-US"/>
              </w:rPr>
              <w:t>scale</w:t>
            </w:r>
          </w:p>
        </w:tc>
      </w:tr>
      <w:tr w:rsidR="00DB7E19" w:rsidRPr="006F24B9" w14:paraId="16F2A2DF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511E9F" w14:textId="77777777" w:rsidR="00DB7E19" w:rsidRPr="006F24B9" w:rsidRDefault="00DB7E19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1C107AE0" w14:textId="6B6BDC9A" w:rsidR="00DB7E19" w:rsidRPr="006F24B9" w:rsidRDefault="008048A7" w:rsidP="00A24B85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24: </w:t>
            </w:r>
            <w:r w:rsidRPr="006F24B9">
              <w:rPr>
                <w:rFonts w:ascii="Times New Roman" w:hAnsi="Times New Roman"/>
                <w:lang w:val="en-US"/>
              </w:rPr>
              <w:t xml:space="preserve">How do you judge the influence of the tools on your antibiotic prescribing </w:t>
            </w:r>
            <w:r w:rsidR="005A0D22" w:rsidRPr="006F24B9">
              <w:rPr>
                <w:rFonts w:ascii="Times New Roman" w:hAnsi="Times New Roman"/>
                <w:lang w:val="en-US"/>
              </w:rPr>
              <w:t>behaviour</w:t>
            </w:r>
            <w:r w:rsidRPr="006F24B9">
              <w:rPr>
                <w:rFonts w:ascii="Times New Roman" w:hAnsi="Times New Roman"/>
                <w:lang w:val="en-US"/>
              </w:rPr>
              <w:t xml:space="preserve"> (</w:t>
            </w:r>
            <w:r w:rsidR="00A24B85" w:rsidRPr="00A24B85">
              <w:rPr>
                <w:rFonts w:ascii="Times New Roman" w:hAnsi="Times New Roman"/>
                <w:lang w:val="en-US"/>
              </w:rPr>
              <w:t>information prescription</w:t>
            </w:r>
            <w:r w:rsidRPr="006F24B9">
              <w:rPr>
                <w:rFonts w:ascii="Times New Roman" w:hAnsi="Times New Roman"/>
                <w:lang w:val="en-US"/>
              </w:rPr>
              <w:t xml:space="preserve">, waiting room </w:t>
            </w:r>
            <w:r w:rsidR="00A24B85">
              <w:rPr>
                <w:rFonts w:ascii="Times New Roman" w:hAnsi="Times New Roman"/>
                <w:lang w:val="en-US"/>
              </w:rPr>
              <w:t>patient leaflet</w:t>
            </w:r>
            <w:r w:rsidRPr="006F24B9">
              <w:rPr>
                <w:rFonts w:ascii="Times New Roman" w:hAnsi="Times New Roman"/>
                <w:lang w:val="en-US"/>
              </w:rPr>
              <w:t xml:space="preserve">, self-monitoring app, </w:t>
            </w:r>
            <w:r w:rsidR="00A24B85">
              <w:rPr>
                <w:rFonts w:ascii="Times New Roman" w:hAnsi="Times New Roman"/>
                <w:lang w:val="en-US"/>
              </w:rPr>
              <w:t xml:space="preserve">GP </w:t>
            </w:r>
            <w:r w:rsidRPr="006F24B9">
              <w:rPr>
                <w:rFonts w:ascii="Times New Roman" w:hAnsi="Times New Roman"/>
                <w:lang w:val="en-US"/>
              </w:rPr>
              <w:t xml:space="preserve">training </w:t>
            </w:r>
            <w:r w:rsidR="00A24B85">
              <w:rPr>
                <w:rFonts w:ascii="Times New Roman" w:hAnsi="Times New Roman"/>
                <w:lang w:val="en-US"/>
              </w:rPr>
              <w:t>rational antibiotic use</w:t>
            </w:r>
            <w:r w:rsidR="00573967" w:rsidRPr="006F24B9">
              <w:rPr>
                <w:rFonts w:ascii="Times New Roman" w:hAnsi="Times New Roman"/>
                <w:lang w:val="en-US"/>
              </w:rPr>
              <w:t>)</w:t>
            </w:r>
            <w:r w:rsidRPr="006F24B9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F46B74C" w14:textId="151D4F7A" w:rsidR="00DB7E19" w:rsidRPr="006F24B9" w:rsidRDefault="008048A7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 xml:space="preserve">Very </w:t>
            </w:r>
            <w:r w:rsidR="00C30524" w:rsidRPr="006F24B9">
              <w:rPr>
                <w:rFonts w:ascii="Times New Roman" w:hAnsi="Times New Roman"/>
                <w:lang w:val="en-US"/>
              </w:rPr>
              <w:t>s</w:t>
            </w:r>
            <w:r w:rsidR="005549C6" w:rsidRPr="006F24B9">
              <w:rPr>
                <w:rFonts w:ascii="Times New Roman" w:hAnsi="Times New Roman"/>
                <w:lang w:val="en-US"/>
              </w:rPr>
              <w:t>tron</w:t>
            </w:r>
            <w:r w:rsidR="00C30524" w:rsidRPr="006F24B9">
              <w:rPr>
                <w:rFonts w:ascii="Times New Roman" w:hAnsi="Times New Roman"/>
                <w:lang w:val="en-US"/>
              </w:rPr>
              <w:t>g</w:t>
            </w:r>
            <w:r w:rsidR="005549C6" w:rsidRPr="006F24B9">
              <w:rPr>
                <w:rFonts w:ascii="Times New Roman" w:hAnsi="Times New Roman"/>
                <w:lang w:val="en-US"/>
              </w:rPr>
              <w:t xml:space="preserve"> / Strong / Little / No / </w:t>
            </w:r>
            <w:r w:rsidR="0006740D" w:rsidRPr="006F24B9">
              <w:rPr>
                <w:rFonts w:ascii="Times New Roman" w:hAnsi="Times New Roman"/>
                <w:lang w:val="en-US"/>
              </w:rPr>
              <w:t>Do not know</w:t>
            </w:r>
          </w:p>
        </w:tc>
      </w:tr>
      <w:tr w:rsidR="00DB7E19" w:rsidRPr="006F24B9" w14:paraId="1FA3BF30" w14:textId="77777777" w:rsidTr="006F24B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5F0AB1" w14:textId="77777777" w:rsidR="00DB7E19" w:rsidRPr="006F24B9" w:rsidRDefault="00DB7E19" w:rsidP="00C77C4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 w14:paraId="5A2A25A8" w14:textId="77777777" w:rsidR="00DB7E19" w:rsidRPr="006F24B9" w:rsidRDefault="008048A7" w:rsidP="006F24B9">
            <w:pPr>
              <w:rPr>
                <w:rFonts w:ascii="Times New Roman" w:hAnsi="Times New Roman"/>
                <w:b/>
                <w:lang w:val="en-US"/>
              </w:rPr>
            </w:pPr>
            <w:r w:rsidRPr="006F24B9">
              <w:rPr>
                <w:rFonts w:ascii="Times New Roman" w:hAnsi="Times New Roman"/>
                <w:b/>
                <w:lang w:val="en-US"/>
              </w:rPr>
              <w:t xml:space="preserve">Q25: </w:t>
            </w:r>
            <w:r w:rsidRPr="006F24B9">
              <w:rPr>
                <w:rFonts w:ascii="Times New Roman" w:hAnsi="Times New Roman"/>
                <w:lang w:val="en-US"/>
              </w:rPr>
              <w:t>What else do you want to tell us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DF37387" w14:textId="3777949C" w:rsidR="00DB7E19" w:rsidRPr="006F24B9" w:rsidRDefault="00C30524" w:rsidP="006F24B9">
            <w:pPr>
              <w:rPr>
                <w:rFonts w:ascii="Times New Roman" w:hAnsi="Times New Roman"/>
                <w:lang w:val="en-US"/>
              </w:rPr>
            </w:pPr>
            <w:r w:rsidRPr="006F24B9">
              <w:rPr>
                <w:rFonts w:ascii="Times New Roman" w:hAnsi="Times New Roman"/>
                <w:lang w:val="en-US"/>
              </w:rPr>
              <w:t>[</w:t>
            </w:r>
            <w:r w:rsidR="005549C6" w:rsidRPr="006F24B9">
              <w:rPr>
                <w:rFonts w:ascii="Times New Roman" w:hAnsi="Times New Roman"/>
                <w:lang w:val="en-US"/>
              </w:rPr>
              <w:t>Text</w:t>
            </w:r>
            <w:r w:rsidRPr="006F24B9">
              <w:rPr>
                <w:rFonts w:ascii="Times New Roman" w:hAnsi="Times New Roman"/>
                <w:lang w:val="en-US"/>
              </w:rPr>
              <w:t>]</w:t>
            </w:r>
          </w:p>
        </w:tc>
      </w:tr>
    </w:tbl>
    <w:p w14:paraId="02266412" w14:textId="65A4179F" w:rsidR="0024098B" w:rsidRPr="006F24B9" w:rsidRDefault="002B45CF" w:rsidP="00C77C41">
      <w:pPr>
        <w:rPr>
          <w:rFonts w:ascii="Times New Roman" w:hAnsi="Times New Roman"/>
          <w:lang w:val="en-US"/>
        </w:rPr>
      </w:pPr>
      <w:r w:rsidRPr="006F24B9">
        <w:rPr>
          <w:rFonts w:ascii="Times New Roman" w:hAnsi="Times New Roman"/>
          <w:vertAlign w:val="superscript"/>
        </w:rPr>
        <w:footnoteRef/>
      </w:r>
      <w:r w:rsidRPr="006F24B9">
        <w:rPr>
          <w:rFonts w:ascii="Times New Roman" w:hAnsi="Times New Roman"/>
          <w:lang w:val="en-US"/>
        </w:rPr>
        <w:t xml:space="preserve"> Single selection</w:t>
      </w:r>
      <w:r w:rsidR="0004004F" w:rsidRPr="006F24B9">
        <w:rPr>
          <w:rFonts w:ascii="Times New Roman" w:hAnsi="Times New Roman"/>
          <w:lang w:val="en-US"/>
        </w:rPr>
        <w:t>,</w:t>
      </w:r>
      <w:r w:rsidRPr="006F24B9">
        <w:rPr>
          <w:rFonts w:ascii="Times New Roman" w:hAnsi="Times New Roman"/>
          <w:lang w:val="en-US"/>
        </w:rPr>
        <w:t xml:space="preserve"> unless otherwise specified </w:t>
      </w:r>
    </w:p>
    <w:sectPr w:rsidR="0024098B" w:rsidRPr="006F24B9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907E5" w14:textId="77777777" w:rsidR="00020826" w:rsidRDefault="00020826" w:rsidP="00677F6D">
      <w:pPr>
        <w:spacing w:after="0" w:line="240" w:lineRule="auto"/>
      </w:pPr>
      <w:r>
        <w:separator/>
      </w:r>
    </w:p>
  </w:endnote>
  <w:endnote w:type="continuationSeparator" w:id="0">
    <w:p w14:paraId="3582E982" w14:textId="77777777" w:rsidR="00020826" w:rsidRDefault="00020826" w:rsidP="00677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7623744"/>
      <w:docPartObj>
        <w:docPartGallery w:val="Page Numbers (Bottom of Page)"/>
        <w:docPartUnique/>
      </w:docPartObj>
    </w:sdtPr>
    <w:sdtEndPr/>
    <w:sdtContent>
      <w:p w14:paraId="24EB637D" w14:textId="4752E284" w:rsidR="00677F6D" w:rsidRDefault="00677F6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1CC">
          <w:rPr>
            <w:noProof/>
          </w:rPr>
          <w:t>1</w:t>
        </w:r>
        <w:r>
          <w:fldChar w:fldCharType="end"/>
        </w:r>
      </w:p>
    </w:sdtContent>
  </w:sdt>
  <w:p w14:paraId="75547A6A" w14:textId="77777777" w:rsidR="00677F6D" w:rsidRDefault="00677F6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B842D" w14:textId="77777777" w:rsidR="00020826" w:rsidRDefault="00020826" w:rsidP="00677F6D">
      <w:pPr>
        <w:spacing w:after="0" w:line="240" w:lineRule="auto"/>
      </w:pPr>
      <w:r>
        <w:separator/>
      </w:r>
    </w:p>
  </w:footnote>
  <w:footnote w:type="continuationSeparator" w:id="0">
    <w:p w14:paraId="430213EE" w14:textId="77777777" w:rsidR="00020826" w:rsidRDefault="00020826" w:rsidP="00677F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C6EB0" w14:textId="431F1484" w:rsidR="00677F6D" w:rsidRPr="006F24B9" w:rsidRDefault="00481EB9" w:rsidP="00677F6D">
    <w:pPr>
      <w:pStyle w:val="Kopfzeile"/>
      <w:jc w:val="center"/>
      <w:rPr>
        <w:rFonts w:ascii="Times New Roman" w:hAnsi="Times New Roman"/>
        <w:sz w:val="28"/>
        <w:szCs w:val="28"/>
      </w:rPr>
    </w:pPr>
    <w:r>
      <w:rPr>
        <w:rFonts w:ascii="Times New Roman" w:hAnsi="Times New Roman"/>
        <w:sz w:val="28"/>
        <w:szCs w:val="28"/>
      </w:rPr>
      <w:t xml:space="preserve">Additional file 1: item list questionnaire </w:t>
    </w:r>
  </w:p>
  <w:p w14:paraId="5E4F4EDF" w14:textId="77777777" w:rsidR="00677F6D" w:rsidRPr="006F24B9" w:rsidRDefault="00677F6D">
    <w:pPr>
      <w:pStyle w:val="Kopfzeile"/>
      <w:rPr>
        <w:rFonts w:ascii="Times New Roman" w:hAnsi="Times New Roman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3561D"/>
    <w:multiLevelType w:val="hybridMultilevel"/>
    <w:tmpl w:val="E1D664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1C797E"/>
    <w:multiLevelType w:val="hybridMultilevel"/>
    <w:tmpl w:val="432AF8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8EA7B30"/>
    <w:multiLevelType w:val="hybridMultilevel"/>
    <w:tmpl w:val="7C5C76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MDc1NjY2M7I0MzZS0lEKTi0uzszPAykwrAUATWUIJiwAAAA="/>
  </w:docVars>
  <w:rsids>
    <w:rsidRoot w:val="00677F6D"/>
    <w:rsid w:val="00020826"/>
    <w:rsid w:val="0004004F"/>
    <w:rsid w:val="0006740D"/>
    <w:rsid w:val="000C07D4"/>
    <w:rsid w:val="001F71CC"/>
    <w:rsid w:val="002401BD"/>
    <w:rsid w:val="0024098B"/>
    <w:rsid w:val="002B45CF"/>
    <w:rsid w:val="00417824"/>
    <w:rsid w:val="00451CE1"/>
    <w:rsid w:val="00481EB9"/>
    <w:rsid w:val="0052666E"/>
    <w:rsid w:val="005549C6"/>
    <w:rsid w:val="00573967"/>
    <w:rsid w:val="005A0D22"/>
    <w:rsid w:val="006664BE"/>
    <w:rsid w:val="00677F6D"/>
    <w:rsid w:val="006F24B9"/>
    <w:rsid w:val="007914C6"/>
    <w:rsid w:val="008048A7"/>
    <w:rsid w:val="00886E02"/>
    <w:rsid w:val="00891F4D"/>
    <w:rsid w:val="008C4E1A"/>
    <w:rsid w:val="009C2AEF"/>
    <w:rsid w:val="00A24B85"/>
    <w:rsid w:val="00AB546A"/>
    <w:rsid w:val="00C30524"/>
    <w:rsid w:val="00C55AB4"/>
    <w:rsid w:val="00C77C41"/>
    <w:rsid w:val="00CA4718"/>
    <w:rsid w:val="00CD23A0"/>
    <w:rsid w:val="00DB7E19"/>
    <w:rsid w:val="00E02AB2"/>
    <w:rsid w:val="00E85A2B"/>
    <w:rsid w:val="00F27638"/>
    <w:rsid w:val="00FB4262"/>
    <w:rsid w:val="00FD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05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F6D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7F6D"/>
    <w:pPr>
      <w:ind w:left="720"/>
      <w:contextualSpacing/>
    </w:pPr>
  </w:style>
  <w:style w:type="character" w:styleId="Funotenzeichen">
    <w:name w:val="footnote reference"/>
    <w:uiPriority w:val="99"/>
    <w:semiHidden/>
    <w:unhideWhenUsed/>
    <w:rsid w:val="00677F6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77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F6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77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7F6D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F6D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24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F6D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7F6D"/>
    <w:pPr>
      <w:ind w:left="720"/>
      <w:contextualSpacing/>
    </w:pPr>
  </w:style>
  <w:style w:type="character" w:styleId="Funotenzeichen">
    <w:name w:val="footnote reference"/>
    <w:uiPriority w:val="99"/>
    <w:semiHidden/>
    <w:unhideWhenUsed/>
    <w:rsid w:val="00677F6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77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7F6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77F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7F6D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F6D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24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uschke, Inga</dc:creator>
  <cp:lastModifiedBy>Schmidt, Konrad</cp:lastModifiedBy>
  <cp:revision>2</cp:revision>
  <dcterms:created xsi:type="dcterms:W3CDTF">2021-02-10T18:03:00Z</dcterms:created>
  <dcterms:modified xsi:type="dcterms:W3CDTF">2021-02-10T18:03:00Z</dcterms:modified>
</cp:coreProperties>
</file>